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s used in qRT-PCR experiment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87"/>
        <w:gridCol w:w="34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ene</w:t>
            </w:r>
          </w:p>
        </w:tc>
        <w:tc>
          <w:tcPr>
            <w:tcW w:w="35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(5′-3′)</w:t>
            </w:r>
          </w:p>
        </w:tc>
        <w:tc>
          <w:tcPr>
            <w:tcW w:w="3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5′-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NW1</w:t>
            </w:r>
          </w:p>
        </w:tc>
        <w:tc>
          <w:tcPr>
            <w:tcW w:w="358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TGGTTCCAAAGGAGGTTATG</w:t>
            </w:r>
          </w:p>
        </w:tc>
        <w:tc>
          <w:tcPr>
            <w:tcW w:w="34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CGGCGACCTTCTGTG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AS1</w:t>
            </w:r>
          </w:p>
        </w:tc>
        <w:tc>
          <w:tcPr>
            <w:tcW w:w="358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TGACTGGCGGCTATAAAC</w:t>
            </w:r>
          </w:p>
        </w:tc>
        <w:tc>
          <w:tcPr>
            <w:tcW w:w="344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CTTGACTAGGCGGA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CTM1</w:t>
            </w:r>
          </w:p>
        </w:tc>
        <w:tc>
          <w:tcPr>
            <w:tcW w:w="358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AGGTTTCAGGTGCAGAA</w:t>
            </w:r>
          </w:p>
        </w:tc>
        <w:tc>
          <w:tcPr>
            <w:tcW w:w="344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CATGACCAGAGCG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>
              <w:rPr>
                <w:rFonts w:hint="eastAsia" w:ascii="Times New Roman" w:hAnsi="Times New Roman" w:cs="Times New Roman"/>
              </w:rPr>
              <w:t>actin</w:t>
            </w:r>
          </w:p>
        </w:tc>
        <w:tc>
          <w:tcPr>
            <w:tcW w:w="358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GACATCCGTAAAGAC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4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GAGCCAGGGCAGTA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FhMjE0MDQ4MzU1OWMwMTgwYjRiZDg3OTc2MDc4MWIifQ=="/>
  </w:docVars>
  <w:rsids>
    <w:rsidRoot w:val="00845A3E"/>
    <w:rsid w:val="00625501"/>
    <w:rsid w:val="00670BFF"/>
    <w:rsid w:val="006B5A64"/>
    <w:rsid w:val="00845A3E"/>
    <w:rsid w:val="008E3277"/>
    <w:rsid w:val="00C81AFC"/>
    <w:rsid w:val="00FE1404"/>
    <w:rsid w:val="6448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269</Characters>
  <Lines>2</Lines>
  <Paragraphs>1</Paragraphs>
  <TotalTime>17</TotalTime>
  <ScaleCrop>false</ScaleCrop>
  <LinksUpToDate>false</LinksUpToDate>
  <CharactersWithSpaces>27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1:30:00Z</dcterms:created>
  <dc:creator>王 崟</dc:creator>
  <cp:lastModifiedBy>I have an apple</cp:lastModifiedBy>
  <dcterms:modified xsi:type="dcterms:W3CDTF">2022-07-20T16:08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E92929AE37446BB8F1793FBDF79CF80</vt:lpwstr>
  </property>
</Properties>
</file>